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2B15" w:rsidRPr="00942B15" w:rsidRDefault="00942B15" w:rsidP="00525A4A">
      <w:pPr>
        <w:rPr>
          <w:b/>
          <w:bCs/>
        </w:rPr>
      </w:pPr>
      <w:r w:rsidRPr="00942B15">
        <w:rPr>
          <w:rFonts w:ascii="Arial" w:hAnsi="Arial" w:cs="Arial"/>
          <w:b/>
          <w:bCs/>
        </w:rPr>
        <w:t>Clinical trial protocol</w:t>
      </w:r>
    </w:p>
    <w:p w:rsidR="00DD12B1" w:rsidRDefault="00DD12B1" w:rsidP="00525A4A">
      <w:r>
        <w:t xml:space="preserve">IRCT registration </w:t>
      </w:r>
      <w:r w:rsidR="00525A4A">
        <w:t>number:</w:t>
      </w:r>
      <w:r>
        <w:tab/>
      </w:r>
      <w:r w:rsidR="00525A4A">
        <w:t>IRCT</w:t>
      </w:r>
      <w:r>
        <w:t xml:space="preserve"> registration </w:t>
      </w:r>
      <w:r w:rsidR="00525A4A">
        <w:t>number:</w:t>
      </w:r>
      <w:r>
        <w:t xml:space="preserve"> IRCT201402175283N9</w:t>
      </w:r>
    </w:p>
    <w:p w:rsidR="00DD12B1" w:rsidRDefault="00DD12B1" w:rsidP="00DD12B1">
      <w:r>
        <w:t xml:space="preserve">Date </w:t>
      </w:r>
      <w:r w:rsidR="00525A4A">
        <w:t>registered:</w:t>
      </w:r>
      <w:r>
        <w:t xml:space="preserve"> March 25, 2014</w:t>
      </w:r>
    </w:p>
    <w:p w:rsidR="00DD12B1" w:rsidRDefault="00DD12B1" w:rsidP="00DD12B1">
      <w:r>
        <w:t xml:space="preserve">Registration </w:t>
      </w:r>
      <w:r w:rsidR="00525A4A">
        <w:t>timing:</w:t>
      </w:r>
      <w:r>
        <w:t xml:space="preserve"> Retrospective registration</w:t>
      </w:r>
    </w:p>
    <w:p w:rsidR="00DD12B1" w:rsidRDefault="00DD12B1" w:rsidP="00DD12B1">
      <w:r>
        <w:tab/>
      </w:r>
    </w:p>
    <w:p w:rsidR="00DD12B1" w:rsidRDefault="00DD12B1" w:rsidP="00DD12B1">
      <w:r>
        <w:t>Recruitment status:</w:t>
      </w:r>
      <w:r>
        <w:tab/>
        <w:t xml:space="preserve"> Recruitment complete</w:t>
      </w:r>
    </w:p>
    <w:p w:rsidR="00DD12B1" w:rsidRDefault="00DD12B1" w:rsidP="00DD12B1">
      <w:r>
        <w:t>Expected recruitment start date:</w:t>
      </w:r>
      <w:r>
        <w:tab/>
        <w:t xml:space="preserve"> 2006-08-22</w:t>
      </w:r>
    </w:p>
    <w:p w:rsidR="00DD12B1" w:rsidRDefault="00DD12B1" w:rsidP="00DD12B1">
      <w:r>
        <w:t>Expected recruitment end date:</w:t>
      </w:r>
      <w:r>
        <w:tab/>
        <w:t xml:space="preserve"> 2013-08-23</w:t>
      </w:r>
    </w:p>
    <w:p w:rsidR="00DD12B1" w:rsidRDefault="00DD12B1" w:rsidP="00DD12B1">
      <w:r>
        <w:tab/>
      </w:r>
    </w:p>
    <w:p w:rsidR="00DD12B1" w:rsidRPr="00DD12B1" w:rsidRDefault="00DD12B1" w:rsidP="00DD12B1">
      <w:r w:rsidRPr="00DD12B1">
        <w:t>Scientific title:</w:t>
      </w:r>
      <w:r w:rsidRPr="00DD12B1">
        <w:tab/>
      </w:r>
      <w:bookmarkStart w:id="0" w:name="_GoBack"/>
      <w:r w:rsidRPr="00DD12B1">
        <w:t>The effect of prenatal administration of high dose and low dose folic acid on maternal plasma homocysteine concentration and its relationship with preeclampsia</w:t>
      </w:r>
    </w:p>
    <w:bookmarkEnd w:id="0"/>
    <w:p w:rsidR="00DD12B1" w:rsidRPr="00DD12B1" w:rsidRDefault="00DD12B1" w:rsidP="00DD12B1">
      <w:r w:rsidRPr="00DD12B1">
        <w:t>Summary:</w:t>
      </w:r>
      <w:r w:rsidRPr="00DD12B1">
        <w:tab/>
      </w:r>
    </w:p>
    <w:p w:rsidR="00DD12B1" w:rsidRDefault="00DD12B1" w:rsidP="007A11C5">
      <w:pPr>
        <w:jc w:val="both"/>
      </w:pPr>
      <w:r w:rsidRPr="00DD12B1">
        <w:t xml:space="preserve">OBJECTIVE: To evaluate effects of high and low dose folic acid on levels of homocysteine (Hcy) concentration during first trimester of pregnancy and at delivery, and to examine the association of Hcy serum levels and preeclampsia. METHODS: A single blinded randomized clinical trial </w:t>
      </w:r>
      <w:r w:rsidR="00857CEF">
        <w:t>will be</w:t>
      </w:r>
      <w:r w:rsidRPr="00DD12B1">
        <w:t xml:space="preserve"> conducted in Tabriz, Iran, from 200</w:t>
      </w:r>
      <w:r w:rsidR="007A11C5">
        <w:t>6</w:t>
      </w:r>
      <w:r w:rsidRPr="00DD12B1">
        <w:t>-2013, in 4</w:t>
      </w:r>
      <w:r w:rsidR="00BF649F">
        <w:t>1</w:t>
      </w:r>
      <w:r w:rsidRPr="00DD12B1">
        <w:t xml:space="preserve">0 nulliparous pregnant women in 2 groups, who </w:t>
      </w:r>
      <w:r w:rsidR="00857CEF">
        <w:t xml:space="preserve">will receive </w:t>
      </w:r>
      <w:r w:rsidRPr="00DD12B1">
        <w:t xml:space="preserve">folic acid daily from early pregnancy until delivery (5 mg/day and 0.5 mg/ day respectively). The incidence of pregnancy induced hypertension, preeclampsia, eclampsia and laboratory changes in the levels of serum Hcy, Platelet numbers, lactate dehydrogenase, uric acid, serum and urine creatinine and serum and urine protein </w:t>
      </w:r>
      <w:r w:rsidR="00D077A6">
        <w:t>will be compared.</w:t>
      </w:r>
      <w:r w:rsidRPr="00DD12B1">
        <w:t xml:space="preserve"> Maternal blood pressure and weight </w:t>
      </w:r>
      <w:r w:rsidR="00D077A6">
        <w:t>will be</w:t>
      </w:r>
      <w:r w:rsidRPr="00DD12B1">
        <w:t xml:space="preserve"> checked in each visit including labor time. The number of abortions, premature labor, IUGR, fetal death, PIH, preeclampsia, eclampsia, birth weight, congenital abnormalities, </w:t>
      </w:r>
      <w:r w:rsidR="006E729E" w:rsidRPr="00DD12B1">
        <w:t>and</w:t>
      </w:r>
      <w:r w:rsidR="006E729E">
        <w:t xml:space="preserve">the </w:t>
      </w:r>
      <w:r w:rsidRPr="00DD12B1">
        <w:t xml:space="preserve">date of pregnancy termination </w:t>
      </w:r>
      <w:r w:rsidR="00D077A6">
        <w:t xml:space="preserve">will </w:t>
      </w:r>
      <w:proofErr w:type="gramStart"/>
      <w:r w:rsidR="00D077A6">
        <w:t xml:space="preserve">be </w:t>
      </w:r>
      <w:r w:rsidRPr="00DD12B1">
        <w:t xml:space="preserve"> reported</w:t>
      </w:r>
      <w:proofErr w:type="gramEnd"/>
      <w:r w:rsidRPr="00DD12B1">
        <w:t xml:space="preserve"> in a questionnaire. Healthy mothers with a singleton pregnancy aged between 20-30 years old were included and patients with heart disease; chronic hypertension; diabetes mellitus; collagen vascular diseases; chronic renal disease; and who taking medications other than calcium and ferrous sulfate and vitamin B6 </w:t>
      </w:r>
      <w:r w:rsidR="00D077A6">
        <w:t>will be</w:t>
      </w:r>
      <w:r w:rsidRPr="00DD12B1">
        <w:t xml:space="preserve"> excluded</w:t>
      </w:r>
      <w:r w:rsidR="00D077A6">
        <w:t>.</w:t>
      </w:r>
    </w:p>
    <w:p w:rsidR="00DD12B1" w:rsidRDefault="00DD12B1" w:rsidP="00DD12B1">
      <w:r>
        <w:tab/>
      </w:r>
    </w:p>
    <w:p w:rsidR="00DD12B1" w:rsidRDefault="00DD12B1" w:rsidP="002F56E1">
      <w:r>
        <w:t>Public title:</w:t>
      </w:r>
      <w:r>
        <w:tab/>
        <w:t xml:space="preserve"> The effect of p</w:t>
      </w:r>
      <w:r w:rsidR="002F56E1">
        <w:t>eri</w:t>
      </w:r>
      <w:r>
        <w:t>natal administration of folic acid on maternal plasma homocysteine concentration and its relationship with the development of preeclampsia</w:t>
      </w:r>
    </w:p>
    <w:p w:rsidR="00DD12B1" w:rsidRDefault="00DD12B1" w:rsidP="00DD12B1">
      <w:r>
        <w:t>Purpose:</w:t>
      </w:r>
      <w:r>
        <w:tab/>
        <w:t xml:space="preserve"> Prevention</w:t>
      </w:r>
    </w:p>
    <w:p w:rsidR="00DD12B1" w:rsidRDefault="00DD12B1" w:rsidP="00DD12B1">
      <w:r>
        <w:t>Inclusion/exclusion criteria:</w:t>
      </w:r>
      <w:r>
        <w:tab/>
        <w:t xml:space="preserve"> Inclusion criteria: Healthy mothers with a singleton pregnancy aged between 20-30 years old Exclusion criteria: Heart disease; chronic hypertension; Diabetes mellitus; collagen vascular diseases; chronic renal disease; preterm delivery for the other reasons except preeclampsia; taking medications other than calcium and ferrous sulfate and vitamin B6.</w:t>
      </w:r>
    </w:p>
    <w:p w:rsidR="00DD12B1" w:rsidRDefault="00DD12B1" w:rsidP="00DD12B1">
      <w:r>
        <w:t>Minimum age:</w:t>
      </w:r>
      <w:r>
        <w:tab/>
        <w:t xml:space="preserve"> Year: 20         </w:t>
      </w:r>
    </w:p>
    <w:p w:rsidR="00DD12B1" w:rsidRDefault="00DD12B1" w:rsidP="00DD12B1">
      <w:r>
        <w:lastRenderedPageBreak/>
        <w:t>Maximum age:</w:t>
      </w:r>
      <w:r>
        <w:tab/>
        <w:t xml:space="preserve"> Year: 30         </w:t>
      </w:r>
    </w:p>
    <w:p w:rsidR="00DD12B1" w:rsidRDefault="00DD12B1" w:rsidP="00DD12B1">
      <w:r>
        <w:t>Gender:</w:t>
      </w:r>
      <w:r>
        <w:tab/>
        <w:t xml:space="preserve"> female</w:t>
      </w:r>
    </w:p>
    <w:p w:rsidR="00DD12B1" w:rsidRDefault="00DD12B1" w:rsidP="003B24A2">
      <w:r>
        <w:t>Health condition table is empty1:</w:t>
      </w:r>
      <w:r>
        <w:tab/>
        <w:t>preeclampsia</w:t>
      </w:r>
    </w:p>
    <w:p w:rsidR="00DD12B1" w:rsidRDefault="00DD12B1" w:rsidP="00DD12B1">
      <w:r>
        <w:t>Condition studied:</w:t>
      </w:r>
      <w:r>
        <w:tab/>
        <w:t>O14.9</w:t>
      </w:r>
    </w:p>
    <w:p w:rsidR="00DD12B1" w:rsidRDefault="00DD12B1" w:rsidP="00DD12B1">
      <w:r>
        <w:t xml:space="preserve">Condition ICD-10 </w:t>
      </w:r>
      <w:proofErr w:type="gramStart"/>
      <w:r>
        <w:t>code :</w:t>
      </w:r>
      <w:proofErr w:type="gramEnd"/>
      <w:r>
        <w:tab/>
        <w:t>Gestational [pregnancy-induced] hypertension with significant proteinuria</w:t>
      </w:r>
    </w:p>
    <w:p w:rsidR="00DD12B1" w:rsidRDefault="00DD12B1" w:rsidP="00DD12B1">
      <w:r>
        <w:tab/>
      </w:r>
    </w:p>
    <w:p w:rsidR="00DD12B1" w:rsidRDefault="00DD12B1" w:rsidP="00DD12B1">
      <w:r>
        <w:t>Intervention/Control1</w:t>
      </w:r>
      <w:r>
        <w:tab/>
        <w:t>Control group: folic acid 0.5mg/day from the beginning of the pregnancy to the end.</w:t>
      </w:r>
    </w:p>
    <w:p w:rsidR="00DD12B1" w:rsidRDefault="00DD12B1" w:rsidP="00DD12B1">
      <w:r>
        <w:t>Intervention category</w:t>
      </w:r>
      <w:r>
        <w:tab/>
        <w:t>Treatment: drugs</w:t>
      </w:r>
    </w:p>
    <w:p w:rsidR="00DD12B1" w:rsidRDefault="00DD12B1" w:rsidP="00DD12B1">
      <w:r>
        <w:t>Intervention/Control2</w:t>
      </w:r>
      <w:r>
        <w:tab/>
        <w:t xml:space="preserve"> Intervention group: folic acid 5mg/day from the beginning of the pregnancy to the end.</w:t>
      </w:r>
    </w:p>
    <w:p w:rsidR="00DD12B1" w:rsidRDefault="00DD12B1" w:rsidP="00DD12B1">
      <w:r>
        <w:t>Intervention category</w:t>
      </w:r>
      <w:r>
        <w:tab/>
        <w:t>Treatment: drugs</w:t>
      </w:r>
    </w:p>
    <w:p w:rsidR="00DD12B1" w:rsidRDefault="00DD12B1" w:rsidP="00DD12B1">
      <w:r>
        <w:tab/>
      </w:r>
    </w:p>
    <w:p w:rsidR="00DD12B1" w:rsidRDefault="00DD12B1" w:rsidP="00DD12B1">
      <w:r>
        <w:t>Primary outcome measure1:</w:t>
      </w:r>
      <w:r>
        <w:tab/>
        <w:t>Decreasing in homocysteine level</w:t>
      </w:r>
    </w:p>
    <w:p w:rsidR="00DD12B1" w:rsidRDefault="00DD12B1" w:rsidP="00DD12B1">
      <w:r>
        <w:t>Primary outcome time point</w:t>
      </w:r>
      <w:r w:rsidR="003B24A2">
        <w:t>:</w:t>
      </w:r>
      <w:r>
        <w:tab/>
        <w:t>first trimester and at delivery time</w:t>
      </w:r>
    </w:p>
    <w:p w:rsidR="00DD12B1" w:rsidRDefault="00DD12B1" w:rsidP="00DD12B1">
      <w:r>
        <w:t>Primary outcome method of measurement</w:t>
      </w:r>
      <w:r w:rsidR="003B24A2">
        <w:t>:</w:t>
      </w:r>
      <w:r>
        <w:tab/>
        <w:t>serum sampling</w:t>
      </w:r>
    </w:p>
    <w:p w:rsidR="00DD12B1" w:rsidRDefault="00DD12B1" w:rsidP="00DD12B1">
      <w:r>
        <w:t>Primary outcome measure2:</w:t>
      </w:r>
      <w:r>
        <w:tab/>
        <w:t>prevention of preeclampsia</w:t>
      </w:r>
    </w:p>
    <w:p w:rsidR="00DD12B1" w:rsidRDefault="00DD12B1" w:rsidP="00DD12B1">
      <w:r>
        <w:t>Primary outcome time point</w:t>
      </w:r>
      <w:r w:rsidR="003B24A2">
        <w:t>:</w:t>
      </w:r>
      <w:r>
        <w:tab/>
        <w:t>after 20th week of pregnancy age</w:t>
      </w:r>
    </w:p>
    <w:p w:rsidR="00DD12B1" w:rsidRDefault="00DD12B1" w:rsidP="00DD12B1">
      <w:r>
        <w:t>Primary outcome method of measurement</w:t>
      </w:r>
      <w:r w:rsidR="003B24A2">
        <w:t>:</w:t>
      </w:r>
      <w:r>
        <w:tab/>
        <w:t>controlling of severe signs, body weight, blood pressure, edema, urine protein in every visit</w:t>
      </w:r>
    </w:p>
    <w:p w:rsidR="00DD12B1" w:rsidRDefault="00DD12B1" w:rsidP="00DD12B1">
      <w:r>
        <w:tab/>
      </w:r>
    </w:p>
    <w:p w:rsidR="00DD12B1" w:rsidRDefault="00DD12B1" w:rsidP="00DD12B1">
      <w:r>
        <w:t xml:space="preserve">Secondary outcome measure </w:t>
      </w:r>
      <w:proofErr w:type="gramStart"/>
      <w:r>
        <w:t>1 :</w:t>
      </w:r>
      <w:proofErr w:type="gramEnd"/>
      <w:r>
        <w:tab/>
        <w:t>preterm labor</w:t>
      </w:r>
    </w:p>
    <w:p w:rsidR="00DD12B1" w:rsidRDefault="00DD12B1" w:rsidP="00DD12B1">
      <w:r>
        <w:t>Secondary outcome time point</w:t>
      </w:r>
      <w:r w:rsidR="002F56E1">
        <w:t>:</w:t>
      </w:r>
      <w:r>
        <w:tab/>
        <w:t>labor after 20-37</w:t>
      </w:r>
    </w:p>
    <w:p w:rsidR="00DD12B1" w:rsidRDefault="00DD12B1" w:rsidP="00DD12B1">
      <w:r>
        <w:t>Secondary outcome method of measurement</w:t>
      </w:r>
      <w:r w:rsidR="002F56E1">
        <w:t>:</w:t>
      </w:r>
      <w:r>
        <w:tab/>
        <w:t>clinical examination</w:t>
      </w:r>
    </w:p>
    <w:p w:rsidR="00DD12B1" w:rsidRDefault="002F56E1" w:rsidP="00DD12B1">
      <w:r>
        <w:t>Secondary outcome measure 2</w:t>
      </w:r>
      <w:r w:rsidR="00DD12B1">
        <w:t>:</w:t>
      </w:r>
      <w:r w:rsidR="00DD12B1">
        <w:tab/>
        <w:t>Prevention of IUGR</w:t>
      </w:r>
    </w:p>
    <w:p w:rsidR="00DD12B1" w:rsidRDefault="00DD12B1" w:rsidP="00DD12B1">
      <w:r>
        <w:t>Secondary outcome time point</w:t>
      </w:r>
      <w:r w:rsidR="002F56E1">
        <w:t>:</w:t>
      </w:r>
      <w:r>
        <w:tab/>
        <w:t>After 24 weeks every month</w:t>
      </w:r>
    </w:p>
    <w:p w:rsidR="00DD12B1" w:rsidRDefault="00DD12B1" w:rsidP="00DD12B1">
      <w:r>
        <w:t>Secondary outcome method of measurement</w:t>
      </w:r>
      <w:r w:rsidR="002F56E1">
        <w:t>:</w:t>
      </w:r>
      <w:r>
        <w:tab/>
        <w:t>sonography</w:t>
      </w:r>
    </w:p>
    <w:p w:rsidR="007909AF" w:rsidRDefault="007909AF" w:rsidP="007909AF">
      <w:r>
        <w:t>Secondary outcome measure 3:</w:t>
      </w:r>
      <w:r w:rsidRPr="00851A7F">
        <w:rPr>
          <w:rFonts w:asciiTheme="majorBidi" w:eastAsia="Times New Roman" w:hAnsiTheme="majorBidi" w:cstheme="majorBidi"/>
          <w:noProof/>
          <w:sz w:val="24"/>
          <w:szCs w:val="24"/>
          <w:lang w:bidi="en-US"/>
        </w:rPr>
        <w:t>1- and 5-minute Apgar scores</w:t>
      </w:r>
    </w:p>
    <w:p w:rsidR="00CD5215" w:rsidRDefault="00CD5215" w:rsidP="00DD12B1"/>
    <w:p w:rsidR="00377CC8" w:rsidRDefault="00DD12B1" w:rsidP="00456E39">
      <w:r>
        <w:t xml:space="preserve">Trial </w:t>
      </w:r>
      <w:proofErr w:type="gramStart"/>
      <w:r>
        <w:t>phase :</w:t>
      </w:r>
      <w:proofErr w:type="gramEnd"/>
      <w:r>
        <w:tab/>
      </w:r>
      <w:r w:rsidR="002F56E1">
        <w:t>[</w:t>
      </w:r>
      <w:r>
        <w:t>N/A</w:t>
      </w:r>
      <w:r w:rsidR="00525A4A">
        <w:t>].</w:t>
      </w:r>
    </w:p>
    <w:sectPr w:rsidR="00377CC8" w:rsidSect="005B6B1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altName w:val="Segoe UI Light"/>
    <w:charset w:val="00"/>
    <w:family w:val="swiss"/>
    <w:pitch w:val="variable"/>
    <w:sig w:usb0="00000001"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275B07"/>
    <w:multiLevelType w:val="hybridMultilevel"/>
    <w:tmpl w:val="139A5F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28FD1A3D"/>
    <w:multiLevelType w:val="hybridMultilevel"/>
    <w:tmpl w:val="CCB856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492563"/>
    <w:multiLevelType w:val="hybridMultilevel"/>
    <w:tmpl w:val="FC5E5A88"/>
    <w:lvl w:ilvl="0" w:tplc="0409000B">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2CDD5829"/>
    <w:multiLevelType w:val="hybridMultilevel"/>
    <w:tmpl w:val="762C13CC"/>
    <w:lvl w:ilvl="0" w:tplc="04090003">
      <w:start w:val="1"/>
      <w:numFmt w:val="bullet"/>
      <w:lvlText w:val="o"/>
      <w:lvlJc w:val="left"/>
      <w:pPr>
        <w:ind w:left="360" w:hanging="360"/>
      </w:pPr>
      <w:rPr>
        <w:rFonts w:ascii="Courier New" w:hAnsi="Courier New" w:cs="Courier New"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35091C"/>
    <w:multiLevelType w:val="hybridMultilevel"/>
    <w:tmpl w:val="8278C038"/>
    <w:lvl w:ilvl="0" w:tplc="F54290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6A0384"/>
    <w:multiLevelType w:val="hybridMultilevel"/>
    <w:tmpl w:val="56FEE43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DB113EC"/>
    <w:multiLevelType w:val="hybridMultilevel"/>
    <w:tmpl w:val="7228CEA8"/>
    <w:lvl w:ilvl="0" w:tplc="BAA27246">
      <w:start w:val="1"/>
      <w:numFmt w:val="bullet"/>
      <w:lvlText w:val="o"/>
      <w:lvlJc w:val="left"/>
      <w:pPr>
        <w:ind w:left="1353" w:hanging="360"/>
      </w:pPr>
      <w:rPr>
        <w:rFonts w:ascii="Courier New" w:hAnsi="Courier New" w:cs="Courier New" w:hint="default"/>
        <w:color w:val="auto"/>
      </w:rPr>
    </w:lvl>
    <w:lvl w:ilvl="1" w:tplc="B9EC20DC">
      <w:numFmt w:val="bullet"/>
      <w:lvlText w:val="-"/>
      <w:lvlJc w:val="left"/>
      <w:pPr>
        <w:ind w:left="2160" w:hanging="360"/>
      </w:pPr>
      <w:rPr>
        <w:rFonts w:ascii="Arial" w:eastAsia="Times New Roman" w:hAnsi="Arial"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5F231245"/>
    <w:multiLevelType w:val="hybridMultilevel"/>
    <w:tmpl w:val="2E9CA76E"/>
    <w:lvl w:ilvl="0" w:tplc="0409000B">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8">
    <w:nsid w:val="69B92805"/>
    <w:multiLevelType w:val="hybridMultilevel"/>
    <w:tmpl w:val="FE4A0BD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6"/>
  </w:num>
  <w:num w:numId="4">
    <w:abstractNumId w:val="5"/>
  </w:num>
  <w:num w:numId="5">
    <w:abstractNumId w:val="1"/>
  </w:num>
  <w:num w:numId="6">
    <w:abstractNumId w:val="0"/>
  </w:num>
  <w:num w:numId="7">
    <w:abstractNumId w:val="2"/>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E3DDC"/>
    <w:rsid w:val="00045144"/>
    <w:rsid w:val="000B2E9F"/>
    <w:rsid w:val="000C356C"/>
    <w:rsid w:val="000D1127"/>
    <w:rsid w:val="00106B6A"/>
    <w:rsid w:val="00144F56"/>
    <w:rsid w:val="001573C3"/>
    <w:rsid w:val="001B7902"/>
    <w:rsid w:val="001D0075"/>
    <w:rsid w:val="001F7886"/>
    <w:rsid w:val="002175A3"/>
    <w:rsid w:val="0024284C"/>
    <w:rsid w:val="00265474"/>
    <w:rsid w:val="00277341"/>
    <w:rsid w:val="002822C5"/>
    <w:rsid w:val="002939A0"/>
    <w:rsid w:val="002C6E15"/>
    <w:rsid w:val="002D5AF0"/>
    <w:rsid w:val="002F56E1"/>
    <w:rsid w:val="00325B95"/>
    <w:rsid w:val="003279D8"/>
    <w:rsid w:val="00377CC8"/>
    <w:rsid w:val="003B24A2"/>
    <w:rsid w:val="00424683"/>
    <w:rsid w:val="00446962"/>
    <w:rsid w:val="0045333A"/>
    <w:rsid w:val="00456E39"/>
    <w:rsid w:val="0049731C"/>
    <w:rsid w:val="004C25FE"/>
    <w:rsid w:val="004E5D36"/>
    <w:rsid w:val="00522260"/>
    <w:rsid w:val="00525A4A"/>
    <w:rsid w:val="0055198C"/>
    <w:rsid w:val="005527B8"/>
    <w:rsid w:val="00573BEB"/>
    <w:rsid w:val="00577FC2"/>
    <w:rsid w:val="005B37A2"/>
    <w:rsid w:val="005B6B1E"/>
    <w:rsid w:val="00600F8F"/>
    <w:rsid w:val="00601209"/>
    <w:rsid w:val="00653F2D"/>
    <w:rsid w:val="006604DD"/>
    <w:rsid w:val="00667A94"/>
    <w:rsid w:val="00690834"/>
    <w:rsid w:val="006E729E"/>
    <w:rsid w:val="006F2080"/>
    <w:rsid w:val="007551E0"/>
    <w:rsid w:val="007909AF"/>
    <w:rsid w:val="007A11C5"/>
    <w:rsid w:val="007A15E1"/>
    <w:rsid w:val="007A3BC7"/>
    <w:rsid w:val="007C773F"/>
    <w:rsid w:val="00806470"/>
    <w:rsid w:val="0081045E"/>
    <w:rsid w:val="00811B85"/>
    <w:rsid w:val="00857CEF"/>
    <w:rsid w:val="00864AE8"/>
    <w:rsid w:val="00866788"/>
    <w:rsid w:val="00873338"/>
    <w:rsid w:val="008772EC"/>
    <w:rsid w:val="008A2D78"/>
    <w:rsid w:val="008A4EC6"/>
    <w:rsid w:val="008D24A7"/>
    <w:rsid w:val="008D37F0"/>
    <w:rsid w:val="008D59A9"/>
    <w:rsid w:val="00934B37"/>
    <w:rsid w:val="00942B15"/>
    <w:rsid w:val="009852CF"/>
    <w:rsid w:val="00990758"/>
    <w:rsid w:val="009B3008"/>
    <w:rsid w:val="009B4F49"/>
    <w:rsid w:val="009D6CAE"/>
    <w:rsid w:val="009E004E"/>
    <w:rsid w:val="009F0E49"/>
    <w:rsid w:val="00A07E90"/>
    <w:rsid w:val="00A165D4"/>
    <w:rsid w:val="00A26300"/>
    <w:rsid w:val="00A73D2B"/>
    <w:rsid w:val="00A754B7"/>
    <w:rsid w:val="00A771E6"/>
    <w:rsid w:val="00AA213A"/>
    <w:rsid w:val="00AE3DDC"/>
    <w:rsid w:val="00AE40A3"/>
    <w:rsid w:val="00B00F86"/>
    <w:rsid w:val="00B3427E"/>
    <w:rsid w:val="00B44C30"/>
    <w:rsid w:val="00B47E36"/>
    <w:rsid w:val="00B774BE"/>
    <w:rsid w:val="00B906D6"/>
    <w:rsid w:val="00BA536C"/>
    <w:rsid w:val="00BE6B21"/>
    <w:rsid w:val="00BF34CB"/>
    <w:rsid w:val="00BF649F"/>
    <w:rsid w:val="00C002FD"/>
    <w:rsid w:val="00C23A11"/>
    <w:rsid w:val="00C4252F"/>
    <w:rsid w:val="00CD5215"/>
    <w:rsid w:val="00CE4A4C"/>
    <w:rsid w:val="00D075B1"/>
    <w:rsid w:val="00D077A6"/>
    <w:rsid w:val="00D25F79"/>
    <w:rsid w:val="00D43255"/>
    <w:rsid w:val="00D564D5"/>
    <w:rsid w:val="00D81CC2"/>
    <w:rsid w:val="00D87ED4"/>
    <w:rsid w:val="00D95022"/>
    <w:rsid w:val="00DB46B1"/>
    <w:rsid w:val="00DB481B"/>
    <w:rsid w:val="00DD12B1"/>
    <w:rsid w:val="00DD547B"/>
    <w:rsid w:val="00DE3BE5"/>
    <w:rsid w:val="00DE4826"/>
    <w:rsid w:val="00DF6712"/>
    <w:rsid w:val="00E15B71"/>
    <w:rsid w:val="00E26108"/>
    <w:rsid w:val="00E27F49"/>
    <w:rsid w:val="00E5252E"/>
    <w:rsid w:val="00E55D4C"/>
    <w:rsid w:val="00E96ED1"/>
    <w:rsid w:val="00EA539A"/>
    <w:rsid w:val="00EB3C2B"/>
    <w:rsid w:val="00F26C4D"/>
    <w:rsid w:val="00F403E1"/>
    <w:rsid w:val="00F77639"/>
    <w:rsid w:val="00F84E25"/>
    <w:rsid w:val="00FC2E88"/>
    <w:rsid w:val="00FF6789"/>
    <w:rsid w:val="00FF7FA6"/>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B1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7CC8"/>
    <w:pPr>
      <w:ind w:left="720"/>
      <w:contextualSpacing/>
    </w:pPr>
  </w:style>
  <w:style w:type="character" w:customStyle="1" w:styleId="apple-style-span">
    <w:name w:val="apple-style-span"/>
    <w:basedOn w:val="DefaultParagraphFont"/>
    <w:rsid w:val="002939A0"/>
  </w:style>
  <w:style w:type="character" w:customStyle="1" w:styleId="apple-converted-space">
    <w:name w:val="apple-converted-space"/>
    <w:basedOn w:val="DefaultParagraphFont"/>
    <w:rsid w:val="002939A0"/>
  </w:style>
  <w:style w:type="character" w:customStyle="1" w:styleId="nowrap">
    <w:name w:val="nowrap"/>
    <w:basedOn w:val="DefaultParagraphFont"/>
    <w:rsid w:val="00E5252E"/>
  </w:style>
</w:styles>
</file>

<file path=word/webSettings.xml><?xml version="1.0" encoding="utf-8"?>
<w:webSettings xmlns:r="http://schemas.openxmlformats.org/officeDocument/2006/relationships" xmlns:w="http://schemas.openxmlformats.org/wordprocessingml/2006/main">
  <w:divs>
    <w:div w:id="1411195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yah malli</dc:creator>
  <cp:keywords/>
  <dc:description/>
  <cp:lastModifiedBy>Administrator</cp:lastModifiedBy>
  <cp:revision>10</cp:revision>
  <dcterms:created xsi:type="dcterms:W3CDTF">2015-09-23T04:00:00Z</dcterms:created>
  <dcterms:modified xsi:type="dcterms:W3CDTF">2015-09-26T06:33:00Z</dcterms:modified>
</cp:coreProperties>
</file>